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87D3B" w14:textId="723C3D74" w:rsidR="007F16EA" w:rsidRPr="004A21CF" w:rsidRDefault="00C823D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2: </w:t>
      </w:r>
      <w:proofErr w:type="spellStart"/>
      <w:r w:rsidR="007F16EA" w:rsidRPr="004A21C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7F16EA" w:rsidRPr="004A21CF">
        <w:rPr>
          <w:rFonts w:ascii="Times New Roman" w:hAnsi="Times New Roman" w:cs="Times New Roman"/>
          <w:sz w:val="24"/>
          <w:szCs w:val="24"/>
        </w:rPr>
        <w:t xml:space="preserve"> 1. Sample Size for Multimorbidity of NCDs among Adults in US by Sociodemographic, NHANES 1999-2000 (</w:t>
      </w:r>
      <w:proofErr w:type="gramStart"/>
      <w:r w:rsidR="007F16EA" w:rsidRPr="004A21C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7F16EA" w:rsidRPr="004A21CF">
        <w:rPr>
          <w:rFonts w:ascii="Times New Roman" w:hAnsi="Times New Roman" w:cs="Times New Roman"/>
          <w:sz w:val="24"/>
          <w:szCs w:val="24"/>
        </w:rPr>
        <w:t>weighted %))</w:t>
      </w:r>
    </w:p>
    <w:tbl>
      <w:tblPr>
        <w:tblW w:w="10263" w:type="dxa"/>
        <w:jc w:val="center"/>
        <w:tblLook w:val="04A0" w:firstRow="1" w:lastRow="0" w:firstColumn="1" w:lastColumn="0" w:noHBand="0" w:noVBand="1"/>
      </w:tblPr>
      <w:tblGrid>
        <w:gridCol w:w="266"/>
        <w:gridCol w:w="2250"/>
        <w:gridCol w:w="1200"/>
        <w:gridCol w:w="1100"/>
        <w:gridCol w:w="1100"/>
        <w:gridCol w:w="1144"/>
        <w:gridCol w:w="3247"/>
      </w:tblGrid>
      <w:tr w:rsidR="007F16EA" w:rsidRPr="004A21CF" w14:paraId="4DD91795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30A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3A9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48E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EF60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Participants by Category of NCDs (Weighted %)</w:t>
            </w:r>
          </w:p>
        </w:tc>
      </w:tr>
      <w:tr w:rsidR="007F16EA" w:rsidRPr="004A21CF" w14:paraId="2C85DD58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839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6D1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6777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19D8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D569A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~4]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1156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+]</w:t>
            </w:r>
          </w:p>
        </w:tc>
      </w:tr>
      <w:tr w:rsidR="007F16EA" w:rsidRPr="004A21CF" w14:paraId="69D8A79B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4F4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86F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80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F38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0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D84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7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681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10(33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2D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3(5.7)</w:t>
            </w:r>
          </w:p>
        </w:tc>
      </w:tr>
      <w:tr w:rsidR="007F16EA" w:rsidRPr="004A21CF" w14:paraId="7A70F6ED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C8B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D5E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A1B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C1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35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B11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4CD7524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E3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346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171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5(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75B0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87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BC4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42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F56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6(20.1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9E01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(6.2)</w:t>
            </w:r>
          </w:p>
        </w:tc>
      </w:tr>
      <w:tr w:rsidR="007F16EA" w:rsidRPr="004A21CF" w14:paraId="494E455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8D1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1B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3A4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93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DE25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7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056A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63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9300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30(50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4D4A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3(46.7)</w:t>
            </w:r>
          </w:p>
        </w:tc>
      </w:tr>
      <w:tr w:rsidR="007F16EA" w:rsidRPr="004A21CF" w14:paraId="2931DFC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B3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612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D37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2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2471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6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DDC2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42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390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24(29.1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4BB4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0(47.1)</w:t>
            </w:r>
          </w:p>
        </w:tc>
      </w:tr>
      <w:tr w:rsidR="007F16EA" w:rsidRPr="004A21CF" w14:paraId="782F4A71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6DB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340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729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5FAE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7E5D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8FBC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835A95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D2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F9C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FB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69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EC7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82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46F5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83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07BA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31(43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58D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73(45.5)</w:t>
            </w:r>
          </w:p>
        </w:tc>
      </w:tr>
      <w:tr w:rsidR="007F16EA" w:rsidRPr="004A21CF" w14:paraId="2972DC3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D72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8B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922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11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767F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78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C619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64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8FDE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79(56.2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1602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90(54.5)</w:t>
            </w:r>
          </w:p>
        </w:tc>
      </w:tr>
      <w:tr w:rsidR="007F16EA" w:rsidRPr="004A21CF" w14:paraId="35037F71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E85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2A3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CE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D2FA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9563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E035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13F9C94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F3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8E4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47B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2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BEBB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15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F6F7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44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46F8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56(4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7E14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7(2.2)</w:t>
            </w:r>
          </w:p>
        </w:tc>
      </w:tr>
      <w:tr w:rsidR="007F16EA" w:rsidRPr="004A21CF" w14:paraId="29CB079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E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5B7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ED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0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C7DB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8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0A76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5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3224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7(6.4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64A3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0(7.1)</w:t>
            </w:r>
          </w:p>
        </w:tc>
      </w:tr>
      <w:tr w:rsidR="007F16EA" w:rsidRPr="004A21CF" w14:paraId="5242B3F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D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D32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06B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4(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4417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69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09D5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49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1F3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94(72.3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65C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02(79.3)</w:t>
            </w:r>
          </w:p>
        </w:tc>
      </w:tr>
      <w:tr w:rsidR="007F16EA" w:rsidRPr="004A21CF" w14:paraId="7F5EED5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2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B2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7D9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0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FDE7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6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5BE6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0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5C94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88(11.7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7CFE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6(8.9)</w:t>
            </w:r>
          </w:p>
        </w:tc>
      </w:tr>
      <w:tr w:rsidR="007F16EA" w:rsidRPr="004A21CF" w14:paraId="3433C4A1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ED1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2DC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E09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4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3B3E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2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9D96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9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6CDB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5(4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FACC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(2.5)</w:t>
            </w:r>
          </w:p>
        </w:tc>
      </w:tr>
      <w:tr w:rsidR="007F16EA" w:rsidRPr="004A21CF" w14:paraId="5C48EC50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1DC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ual household income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DAC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86F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1866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F00B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BC67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EE2B57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E4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65F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4E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9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4F0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3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1E22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49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DF3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77(33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1D70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70(48.2)</w:t>
            </w:r>
          </w:p>
        </w:tc>
      </w:tr>
      <w:tr w:rsidR="007F16EA" w:rsidRPr="004A21CF" w14:paraId="36A61BD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016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B96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00~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28C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5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1AF3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55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B737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02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8CB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97(47.6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5088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1(44.1)</w:t>
            </w:r>
          </w:p>
        </w:tc>
      </w:tr>
      <w:tr w:rsidR="007F16EA" w:rsidRPr="004A21CF" w14:paraId="54D62AF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8C7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2D8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A49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7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BD0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3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EC5A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91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0FD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12(18.6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061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1(7.7)</w:t>
            </w:r>
          </w:p>
        </w:tc>
      </w:tr>
      <w:tr w:rsidR="007F16EA" w:rsidRPr="004A21CF" w14:paraId="6F7D1A2A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A9A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A75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750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A4F2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B4FF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713B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254FC4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BB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2CB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5F0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6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B03E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73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2957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54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C74B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00(26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711D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69(36.6)</w:t>
            </w:r>
          </w:p>
        </w:tc>
      </w:tr>
      <w:tr w:rsidR="007F16EA" w:rsidRPr="004A21CF" w14:paraId="7744E5BB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74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E49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36B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7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CFDB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00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E639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0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094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49(30.1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1F5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8(33.0)</w:t>
            </w:r>
          </w:p>
        </w:tc>
      </w:tr>
      <w:tr w:rsidR="007F16EA" w:rsidRPr="004A21CF" w14:paraId="617C97C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263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68B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12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9(1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8435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78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C961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41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67A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50(43.1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67AA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4(30.4)</w:t>
            </w:r>
          </w:p>
        </w:tc>
      </w:tr>
      <w:tr w:rsidR="007F16EA" w:rsidRPr="004A21CF" w14:paraId="2A856FD9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C80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6B1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5A4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D43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B88D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E67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E7186F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A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710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FA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35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641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27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70A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82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91FB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20(64.8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364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06(69.3)</w:t>
            </w:r>
          </w:p>
        </w:tc>
      </w:tr>
      <w:tr w:rsidR="007F16EA" w:rsidRPr="004A21CF" w14:paraId="5853B0F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661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F27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FB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00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8C9F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70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8AA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24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58D5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92(35.2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B3F2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4(30.7)</w:t>
            </w:r>
          </w:p>
        </w:tc>
      </w:tr>
      <w:tr w:rsidR="007F16EA" w:rsidRPr="004A21CF" w14:paraId="305CB78A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954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B30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15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83B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1A70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0D2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367F74F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EF3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FE4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846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8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FDCA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99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1A55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47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132A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85(47.6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0288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47(61.7)</w:t>
            </w:r>
          </w:p>
        </w:tc>
      </w:tr>
      <w:tr w:rsidR="007F16EA" w:rsidRPr="004A21CF" w14:paraId="0FD2AC51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40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C9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DF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5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1E98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0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8DD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57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6E7F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65(11.5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EC1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(8.2)</w:t>
            </w:r>
          </w:p>
        </w:tc>
      </w:tr>
      <w:tr w:rsidR="007F16EA" w:rsidRPr="004A21CF" w14:paraId="045BD960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65A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D94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797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7(4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ABA4E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41(46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E1206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43(4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A5195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60(40.9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CAC7B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3(30.1)</w:t>
            </w:r>
          </w:p>
        </w:tc>
      </w:tr>
      <w:tr w:rsidR="007F16EA" w:rsidRPr="004A21CF" w14:paraId="3E0D18EA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EE5F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8B6A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5006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D95C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7169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B1E0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31BF1106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819F54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CA169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12D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6(50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C7384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80(5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C806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74(5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B1AB2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47(46.4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00621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65(44.7)</w:t>
            </w:r>
          </w:p>
        </w:tc>
      </w:tr>
      <w:tr w:rsidR="007F16EA" w:rsidRPr="004A21CF" w14:paraId="76F0EB0B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FCEDC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3A693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E279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9(2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63E6B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2(31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973C7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0(24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7AB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25(21.1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82BF4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2(18.2)</w:t>
            </w:r>
          </w:p>
        </w:tc>
      </w:tr>
      <w:tr w:rsidR="007F16EA" w:rsidRPr="004A21CF" w14:paraId="64E8575C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76068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E604F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589AD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0(2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383B2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14(14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41872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08(2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EBC4E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32(32.5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EDBF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6(37.1)</w:t>
            </w:r>
          </w:p>
        </w:tc>
      </w:tr>
      <w:tr w:rsidR="007F16EA" w:rsidRPr="004A21CF" w14:paraId="3B4B5071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6C5F14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88695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3F12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903B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D0940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CB460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2459E99B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59D238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E2A00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215BA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2(1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C4B60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56(1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73CF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54(11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3BED9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1(15.1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15689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1(24.9)</w:t>
            </w:r>
          </w:p>
        </w:tc>
      </w:tr>
      <w:tr w:rsidR="007F16EA" w:rsidRPr="004A21CF" w14:paraId="097F98C1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63B21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B484A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5117F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56(78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12164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27(8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EDAC0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31(81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EDB3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70(72.6)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1E6E6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8(58.3)</w:t>
            </w:r>
          </w:p>
        </w:tc>
      </w:tr>
      <w:tr w:rsidR="007F16EA" w:rsidRPr="004A21CF" w14:paraId="5FED2A61" w14:textId="77777777" w:rsidTr="00846F8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13E47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30F74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8B72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(8.5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EBF0C2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9(4.8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242993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5(6.8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FFD041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04(12.3)</w:t>
            </w:r>
          </w:p>
        </w:tc>
        <w:tc>
          <w:tcPr>
            <w:tcW w:w="32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8938F4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9(16.8)</w:t>
            </w:r>
          </w:p>
        </w:tc>
      </w:tr>
    </w:tbl>
    <w:p w14:paraId="287FA7ED" w14:textId="77777777" w:rsidR="007F16EA" w:rsidRPr="004A21CF" w:rsidRDefault="007F16EA" w:rsidP="007F16EA">
      <w:pPr>
        <w:rPr>
          <w:rFonts w:ascii="Times New Roman" w:hAnsi="Times New Roman" w:cs="Times New Roman"/>
        </w:rPr>
      </w:pPr>
    </w:p>
    <w:sectPr w:rsidR="007F16EA" w:rsidRPr="004A21CF" w:rsidSect="00570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06982" w14:textId="77777777" w:rsidR="00477EDD" w:rsidRDefault="00477EDD" w:rsidP="005916A4">
      <w:r>
        <w:separator/>
      </w:r>
    </w:p>
  </w:endnote>
  <w:endnote w:type="continuationSeparator" w:id="0">
    <w:p w14:paraId="20F83AC5" w14:textId="77777777" w:rsidR="00477EDD" w:rsidRDefault="00477EDD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4A600" w14:textId="77777777" w:rsidR="00477EDD" w:rsidRDefault="00477EDD" w:rsidP="005916A4">
      <w:r>
        <w:separator/>
      </w:r>
    </w:p>
  </w:footnote>
  <w:footnote w:type="continuationSeparator" w:id="0">
    <w:p w14:paraId="6EF46881" w14:textId="77777777" w:rsidR="00477EDD" w:rsidRDefault="00477EDD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C15B4"/>
    <w:rsid w:val="003F2C9E"/>
    <w:rsid w:val="004617E2"/>
    <w:rsid w:val="00462E46"/>
    <w:rsid w:val="0046737D"/>
    <w:rsid w:val="00477ED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287B"/>
    <w:rsid w:val="008836EB"/>
    <w:rsid w:val="00884C71"/>
    <w:rsid w:val="00897074"/>
    <w:rsid w:val="008D35EB"/>
    <w:rsid w:val="0090732A"/>
    <w:rsid w:val="00A02DF1"/>
    <w:rsid w:val="00A759B9"/>
    <w:rsid w:val="00AB5043"/>
    <w:rsid w:val="00B03BF7"/>
    <w:rsid w:val="00B532FB"/>
    <w:rsid w:val="00B97375"/>
    <w:rsid w:val="00BD440B"/>
    <w:rsid w:val="00BD71BA"/>
    <w:rsid w:val="00C823D1"/>
    <w:rsid w:val="00C91A03"/>
    <w:rsid w:val="00C97127"/>
    <w:rsid w:val="00CD0236"/>
    <w:rsid w:val="00DF6935"/>
    <w:rsid w:val="00E00966"/>
    <w:rsid w:val="00E031C0"/>
    <w:rsid w:val="00E7380F"/>
    <w:rsid w:val="00F21106"/>
    <w:rsid w:val="00F356E7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2:00Z</dcterms:created>
  <dcterms:modified xsi:type="dcterms:W3CDTF">2023-05-23T02:02:00Z</dcterms:modified>
</cp:coreProperties>
</file>